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3A995" w14:textId="4BE447C5" w:rsidR="00664113" w:rsidRPr="00F40D44" w:rsidRDefault="00664113" w:rsidP="00664113">
      <w:pPr>
        <w:tabs>
          <w:tab w:val="left" w:pos="6270"/>
        </w:tabs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</w:t>
      </w:r>
      <w:r w:rsidR="00833C79">
        <w:rPr>
          <w:rFonts w:ascii="Arial" w:hAnsi="Arial" w:cs="Arial"/>
          <w:b/>
          <w:bCs/>
          <w:sz w:val="24"/>
          <w:szCs w:val="24"/>
        </w:rPr>
        <w:t>ry</w:t>
      </w:r>
      <w:r>
        <w:rPr>
          <w:rFonts w:ascii="Arial" w:hAnsi="Arial" w:cs="Arial"/>
          <w:b/>
          <w:bCs/>
          <w:sz w:val="24"/>
          <w:szCs w:val="24"/>
        </w:rPr>
        <w:t xml:space="preserve"> File 2 – Occurrences of codons known to impair translation do not explain reporter expression patterns.</w:t>
      </w:r>
    </w:p>
    <w:tbl>
      <w:tblPr>
        <w:tblpPr w:leftFromText="180" w:rightFromText="180" w:vertAnchor="page" w:horzAnchor="margin" w:tblpY="2429"/>
        <w:tblW w:w="8604" w:type="dxa"/>
        <w:tblLook w:val="04A0" w:firstRow="1" w:lastRow="0" w:firstColumn="1" w:lastColumn="0" w:noHBand="0" w:noVBand="1"/>
      </w:tblPr>
      <w:tblGrid>
        <w:gridCol w:w="1975"/>
        <w:gridCol w:w="1769"/>
        <w:gridCol w:w="1980"/>
        <w:gridCol w:w="2880"/>
      </w:tblGrid>
      <w:tr w:rsidR="00664113" w:rsidRPr="00F40D44" w14:paraId="4983B4B4" w14:textId="77777777" w:rsidTr="003F19B5">
        <w:trPr>
          <w:trHeight w:val="29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7FCA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porter Name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26E0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ount CGA codon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2596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ount AGG codon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AA689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ount AGG-AGG codon pairs</w:t>
            </w:r>
          </w:p>
        </w:tc>
      </w:tr>
      <w:tr w:rsidR="00664113" w:rsidRPr="00F40D44" w14:paraId="546DDE10" w14:textId="77777777" w:rsidTr="003F19B5">
        <w:trPr>
          <w:trHeight w:val="29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3C8C" w14:textId="77777777" w:rsidR="00664113" w:rsidRPr="00D310DD" w:rsidRDefault="00664113" w:rsidP="003F19B5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FP0D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BAED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AD770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7A626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664113" w:rsidRPr="00F40D44" w14:paraId="359B0A3D" w14:textId="77777777" w:rsidTr="003F19B5">
        <w:trPr>
          <w:trHeight w:val="29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F8FC" w14:textId="77777777" w:rsidR="00664113" w:rsidRPr="00D310DD" w:rsidRDefault="00664113" w:rsidP="003F19B5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FP30D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A7F9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0DFCA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042D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664113" w:rsidRPr="00F40D44" w14:paraId="7916B1F2" w14:textId="77777777" w:rsidTr="003F19B5">
        <w:trPr>
          <w:trHeight w:val="29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A279" w14:textId="77777777" w:rsidR="00664113" w:rsidRPr="00D310DD" w:rsidRDefault="00664113" w:rsidP="003F19B5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FP50D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CD68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D343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AB24B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664113" w:rsidRPr="00F40D44" w14:paraId="4DC27D29" w14:textId="77777777" w:rsidTr="003F19B5">
        <w:trPr>
          <w:trHeight w:val="29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594C9" w14:textId="77777777" w:rsidR="00664113" w:rsidRPr="00D310DD" w:rsidRDefault="00664113" w:rsidP="003F19B5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FP60Dv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D73C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2E826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BAFF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664113" w:rsidRPr="00F40D44" w14:paraId="5BDBD08B" w14:textId="77777777" w:rsidTr="003F19B5">
        <w:trPr>
          <w:trHeight w:val="29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7466" w14:textId="77777777" w:rsidR="00664113" w:rsidRPr="00D310DD" w:rsidRDefault="00664113" w:rsidP="003F19B5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FP60Dv2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6331D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3B302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148B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664113" w:rsidRPr="00F40D44" w14:paraId="62C2C624" w14:textId="77777777" w:rsidTr="003F19B5">
        <w:trPr>
          <w:trHeight w:val="29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393F" w14:textId="77777777" w:rsidR="00664113" w:rsidRPr="00D310DD" w:rsidRDefault="00664113" w:rsidP="003F19B5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FP60Dv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CDAB7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F5420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51ED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664113" w:rsidRPr="00F40D44" w14:paraId="1E495B2F" w14:textId="77777777" w:rsidTr="003F19B5">
        <w:trPr>
          <w:trHeight w:val="29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83322" w14:textId="77777777" w:rsidR="00664113" w:rsidRPr="00D310DD" w:rsidRDefault="00664113" w:rsidP="003F19B5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FP70D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9A4F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A550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B505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664113" w:rsidRPr="00F40D44" w14:paraId="06D41709" w14:textId="77777777" w:rsidTr="003F19B5">
        <w:trPr>
          <w:trHeight w:val="29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BCFCB" w14:textId="77777777" w:rsidR="00664113" w:rsidRPr="00D310DD" w:rsidRDefault="00664113" w:rsidP="003F19B5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FP80D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FA804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724C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CD6F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664113" w:rsidRPr="00F40D44" w14:paraId="7F5BBDF7" w14:textId="77777777" w:rsidTr="003F19B5">
        <w:trPr>
          <w:trHeight w:val="29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638D" w14:textId="77777777" w:rsidR="00664113" w:rsidRPr="00D310DD" w:rsidRDefault="00664113" w:rsidP="003F19B5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FP90D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BE34E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DAF6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EEF9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664113" w:rsidRPr="00F40D44" w14:paraId="419DB49C" w14:textId="77777777" w:rsidTr="003F19B5">
        <w:trPr>
          <w:trHeight w:val="29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3A211" w14:textId="77777777" w:rsidR="00664113" w:rsidRPr="00D310DD" w:rsidRDefault="00664113" w:rsidP="003F19B5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FP100D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5166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8D33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9A84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664113" w:rsidRPr="00F40D44" w14:paraId="32B754F6" w14:textId="77777777" w:rsidTr="003F19B5">
        <w:trPr>
          <w:trHeight w:val="29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ABC6" w14:textId="77777777" w:rsidR="00664113" w:rsidRPr="00D310DD" w:rsidRDefault="00664113" w:rsidP="003F19B5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FP50C3'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A260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9EF61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1200C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664113" w:rsidRPr="00F40D44" w14:paraId="48F0E2CA" w14:textId="77777777" w:rsidTr="003F19B5">
        <w:trPr>
          <w:trHeight w:val="29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2AB9" w14:textId="77777777" w:rsidR="00664113" w:rsidRPr="00D310DD" w:rsidRDefault="00664113" w:rsidP="003F19B5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FP60C3'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ACE61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2A8A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DF08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664113" w:rsidRPr="00F40D44" w14:paraId="6F3CFCF6" w14:textId="77777777" w:rsidTr="003F19B5">
        <w:trPr>
          <w:trHeight w:val="29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31A7" w14:textId="77777777" w:rsidR="00664113" w:rsidRPr="00D310DD" w:rsidRDefault="00664113" w:rsidP="003F19B5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FP70C3'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BE72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0C8AC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F3D3B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664113" w:rsidRPr="00F40D44" w14:paraId="1ED0C1B2" w14:textId="77777777" w:rsidTr="003F19B5">
        <w:trPr>
          <w:trHeight w:val="29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653A" w14:textId="77777777" w:rsidR="00664113" w:rsidRPr="00D310DD" w:rsidRDefault="00664113" w:rsidP="003F19B5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FP80C3'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1F49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1CB8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9995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664113" w:rsidRPr="00F40D44" w14:paraId="61942330" w14:textId="77777777" w:rsidTr="003F19B5">
        <w:trPr>
          <w:trHeight w:val="29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97F7" w14:textId="77777777" w:rsidR="00664113" w:rsidRPr="00D310DD" w:rsidRDefault="00664113" w:rsidP="003F19B5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FP90C3'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9B174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97700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F5E4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664113" w:rsidRPr="00F40D44" w14:paraId="20CC98D2" w14:textId="77777777" w:rsidTr="003F19B5">
        <w:trPr>
          <w:trHeight w:val="29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CFEB" w14:textId="77777777" w:rsidR="00664113" w:rsidRPr="00D310DD" w:rsidRDefault="00664113" w:rsidP="003F19B5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FP50C5'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317EE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C9B9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C83E4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664113" w:rsidRPr="00F40D44" w14:paraId="7725B7DE" w14:textId="77777777" w:rsidTr="003F19B5">
        <w:trPr>
          <w:trHeight w:val="29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F85B5" w14:textId="77777777" w:rsidR="00664113" w:rsidRPr="00D310DD" w:rsidRDefault="00664113" w:rsidP="003F19B5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FP54C3'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94D4A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6F63D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13A49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664113" w:rsidRPr="00F40D44" w14:paraId="52CDF8D5" w14:textId="77777777" w:rsidTr="003F19B5">
        <w:trPr>
          <w:trHeight w:val="29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BA612" w14:textId="77777777" w:rsidR="00664113" w:rsidRPr="00D310DD" w:rsidRDefault="00664113" w:rsidP="003F19B5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GFP100Dv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F0C6E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CB698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CEDE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664113" w:rsidRPr="00F40D44" w14:paraId="16B44161" w14:textId="77777777" w:rsidTr="003F19B5">
        <w:trPr>
          <w:trHeight w:val="29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E995" w14:textId="77777777" w:rsidR="00664113" w:rsidRPr="00D310DD" w:rsidRDefault="00664113" w:rsidP="003F19B5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GFP100Dv2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0C9AD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5D5CC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7FF27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664113" w:rsidRPr="00F40D44" w14:paraId="016FA673" w14:textId="77777777" w:rsidTr="003F19B5">
        <w:trPr>
          <w:trHeight w:val="29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CE149" w14:textId="77777777" w:rsidR="00664113" w:rsidRPr="00D310DD" w:rsidRDefault="00664113" w:rsidP="003F19B5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GFP100Dv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B6617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5F83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518A7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664113" w:rsidRPr="00F40D44" w14:paraId="098B483D" w14:textId="77777777" w:rsidTr="003F19B5">
        <w:trPr>
          <w:trHeight w:val="29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2CD8" w14:textId="77777777" w:rsidR="00664113" w:rsidRPr="00D310DD" w:rsidRDefault="00664113" w:rsidP="003F19B5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GFP100Dv4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349C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175B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D594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664113" w:rsidRPr="00F40D44" w14:paraId="5C06B8EB" w14:textId="77777777" w:rsidTr="003F19B5">
        <w:trPr>
          <w:trHeight w:val="29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0BD9" w14:textId="77777777" w:rsidR="00664113" w:rsidRPr="00D310DD" w:rsidRDefault="00664113" w:rsidP="003F19B5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GFP100Dv5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6CCF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0708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FA2D6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664113" w:rsidRPr="00F40D44" w14:paraId="5D7E20C2" w14:textId="77777777" w:rsidTr="003F19B5">
        <w:trPr>
          <w:trHeight w:val="29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ECA9" w14:textId="77777777" w:rsidR="00664113" w:rsidRPr="00D310DD" w:rsidRDefault="00664113" w:rsidP="003F19B5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GFP100Dv6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3C858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98D3F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C62FC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664113" w:rsidRPr="00F40D44" w14:paraId="7B8901E9" w14:textId="77777777" w:rsidTr="003F19B5">
        <w:trPr>
          <w:trHeight w:val="29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B89B1" w14:textId="77777777" w:rsidR="00664113" w:rsidRPr="00D310DD" w:rsidRDefault="00664113" w:rsidP="003F19B5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GFP100Dv7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E35A0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C0B4D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4A16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664113" w:rsidRPr="00F40D44" w14:paraId="70820B87" w14:textId="77777777" w:rsidTr="003F19B5">
        <w:trPr>
          <w:trHeight w:val="29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3244" w14:textId="77777777" w:rsidR="00664113" w:rsidRPr="00D310DD" w:rsidRDefault="00664113" w:rsidP="003F19B5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pL10Aa Endo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46D2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DEA9D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5A7B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664113" w:rsidRPr="00F40D44" w14:paraId="7CB8EF05" w14:textId="77777777" w:rsidTr="003F19B5">
        <w:trPr>
          <w:trHeight w:val="29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13AFF" w14:textId="77777777" w:rsidR="00664113" w:rsidRPr="00D310DD" w:rsidRDefault="00664113" w:rsidP="003F19B5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RpL10Aa </w:t>
            </w:r>
            <w:r w:rsidRPr="00F40D4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om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1356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CE1E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322C0" w14:textId="77777777" w:rsidR="00664113" w:rsidRPr="00D310DD" w:rsidRDefault="00664113" w:rsidP="003F19B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310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</w:tbl>
    <w:p w14:paraId="4337C6D5" w14:textId="77777777" w:rsidR="00664113" w:rsidRPr="00F40D44" w:rsidRDefault="00664113" w:rsidP="00664113">
      <w:pPr>
        <w:tabs>
          <w:tab w:val="left" w:pos="6270"/>
        </w:tabs>
        <w:rPr>
          <w:rFonts w:ascii="Arial" w:hAnsi="Arial" w:cs="Arial"/>
          <w:sz w:val="24"/>
          <w:szCs w:val="24"/>
        </w:rPr>
      </w:pPr>
    </w:p>
    <w:p w14:paraId="4DD39ED6" w14:textId="77777777" w:rsidR="00664113" w:rsidRPr="00F40D44" w:rsidRDefault="00664113" w:rsidP="00664113">
      <w:pPr>
        <w:tabs>
          <w:tab w:val="left" w:pos="6270"/>
        </w:tabs>
        <w:rPr>
          <w:rFonts w:ascii="Arial" w:hAnsi="Arial" w:cs="Arial"/>
          <w:sz w:val="24"/>
          <w:szCs w:val="24"/>
        </w:rPr>
      </w:pPr>
    </w:p>
    <w:p w14:paraId="4A816031" w14:textId="77777777" w:rsidR="00664113" w:rsidRPr="00F40D44" w:rsidRDefault="00664113" w:rsidP="00664113">
      <w:pPr>
        <w:tabs>
          <w:tab w:val="left" w:pos="6270"/>
        </w:tabs>
        <w:rPr>
          <w:rFonts w:ascii="Arial" w:hAnsi="Arial" w:cs="Arial"/>
          <w:sz w:val="24"/>
          <w:szCs w:val="24"/>
        </w:rPr>
      </w:pPr>
    </w:p>
    <w:p w14:paraId="60541995" w14:textId="77777777" w:rsidR="00664113" w:rsidRPr="00F40D44" w:rsidRDefault="00664113" w:rsidP="00664113">
      <w:pPr>
        <w:tabs>
          <w:tab w:val="left" w:pos="6270"/>
        </w:tabs>
        <w:rPr>
          <w:rFonts w:ascii="Arial" w:hAnsi="Arial" w:cs="Arial"/>
          <w:sz w:val="24"/>
          <w:szCs w:val="24"/>
        </w:rPr>
      </w:pPr>
    </w:p>
    <w:p w14:paraId="1566448B" w14:textId="77777777" w:rsidR="00664113" w:rsidRDefault="00664113" w:rsidP="00664113">
      <w:pPr>
        <w:tabs>
          <w:tab w:val="left" w:pos="6270"/>
        </w:tabs>
        <w:rPr>
          <w:rFonts w:ascii="Arial" w:hAnsi="Arial" w:cs="Arial"/>
          <w:sz w:val="24"/>
          <w:szCs w:val="24"/>
        </w:rPr>
      </w:pPr>
    </w:p>
    <w:p w14:paraId="0F60530E" w14:textId="77777777" w:rsidR="00664113" w:rsidRDefault="00664113" w:rsidP="00664113">
      <w:pPr>
        <w:tabs>
          <w:tab w:val="left" w:pos="6270"/>
        </w:tabs>
        <w:rPr>
          <w:rFonts w:ascii="Arial" w:hAnsi="Arial" w:cs="Arial"/>
          <w:sz w:val="24"/>
          <w:szCs w:val="24"/>
        </w:rPr>
      </w:pPr>
    </w:p>
    <w:p w14:paraId="7D5EE94B" w14:textId="77777777" w:rsidR="00664113" w:rsidRPr="00F40D44" w:rsidRDefault="00664113" w:rsidP="00664113">
      <w:pPr>
        <w:tabs>
          <w:tab w:val="left" w:pos="6270"/>
        </w:tabs>
        <w:rPr>
          <w:rFonts w:ascii="Arial" w:hAnsi="Arial" w:cs="Arial"/>
          <w:b/>
          <w:bCs/>
          <w:sz w:val="24"/>
          <w:szCs w:val="24"/>
        </w:rPr>
      </w:pPr>
    </w:p>
    <w:p w14:paraId="3D28DEB4" w14:textId="77777777" w:rsidR="00664113" w:rsidRPr="00F40D44" w:rsidRDefault="00664113" w:rsidP="00664113">
      <w:pPr>
        <w:rPr>
          <w:rFonts w:ascii="Arial" w:hAnsi="Arial" w:cs="Arial"/>
          <w:sz w:val="24"/>
          <w:szCs w:val="24"/>
        </w:rPr>
      </w:pPr>
    </w:p>
    <w:p w14:paraId="63F46DFD" w14:textId="77777777" w:rsidR="00664113" w:rsidRPr="00F40D44" w:rsidRDefault="00664113" w:rsidP="00664113">
      <w:pPr>
        <w:rPr>
          <w:rFonts w:ascii="Arial" w:hAnsi="Arial" w:cs="Arial"/>
          <w:sz w:val="24"/>
          <w:szCs w:val="24"/>
        </w:rPr>
      </w:pPr>
    </w:p>
    <w:p w14:paraId="332C7181" w14:textId="77777777" w:rsidR="00664113" w:rsidRPr="00F40D44" w:rsidRDefault="00664113" w:rsidP="00664113">
      <w:pPr>
        <w:rPr>
          <w:rFonts w:ascii="Arial" w:hAnsi="Arial" w:cs="Arial"/>
          <w:sz w:val="24"/>
          <w:szCs w:val="24"/>
        </w:rPr>
      </w:pPr>
    </w:p>
    <w:p w14:paraId="4B0B3F99" w14:textId="77777777" w:rsidR="00664113" w:rsidRPr="00F40D44" w:rsidRDefault="00664113" w:rsidP="00664113">
      <w:pPr>
        <w:rPr>
          <w:rFonts w:ascii="Arial" w:hAnsi="Arial" w:cs="Arial"/>
          <w:sz w:val="24"/>
          <w:szCs w:val="24"/>
        </w:rPr>
      </w:pPr>
    </w:p>
    <w:p w14:paraId="0993B357" w14:textId="77777777" w:rsidR="00664113" w:rsidRPr="00F40D44" w:rsidRDefault="00664113" w:rsidP="00664113">
      <w:pPr>
        <w:rPr>
          <w:rFonts w:ascii="Arial" w:hAnsi="Arial" w:cs="Arial"/>
          <w:sz w:val="24"/>
          <w:szCs w:val="24"/>
        </w:rPr>
      </w:pPr>
    </w:p>
    <w:p w14:paraId="0253D385" w14:textId="77777777" w:rsidR="00664113" w:rsidRPr="00F40D44" w:rsidRDefault="00664113" w:rsidP="00664113">
      <w:pPr>
        <w:rPr>
          <w:rFonts w:ascii="Arial" w:hAnsi="Arial" w:cs="Arial"/>
          <w:sz w:val="24"/>
          <w:szCs w:val="24"/>
        </w:rPr>
      </w:pPr>
    </w:p>
    <w:p w14:paraId="64E650A8" w14:textId="77777777" w:rsidR="00664113" w:rsidRPr="00F40D44" w:rsidRDefault="00664113" w:rsidP="00664113">
      <w:pPr>
        <w:rPr>
          <w:rFonts w:ascii="Arial" w:hAnsi="Arial" w:cs="Arial"/>
          <w:sz w:val="24"/>
          <w:szCs w:val="24"/>
        </w:rPr>
      </w:pPr>
    </w:p>
    <w:p w14:paraId="72B137D7" w14:textId="77777777" w:rsidR="00664113" w:rsidRPr="00F40D44" w:rsidRDefault="00664113" w:rsidP="00664113">
      <w:pPr>
        <w:rPr>
          <w:rFonts w:ascii="Arial" w:hAnsi="Arial" w:cs="Arial"/>
          <w:sz w:val="24"/>
          <w:szCs w:val="24"/>
        </w:rPr>
      </w:pPr>
    </w:p>
    <w:p w14:paraId="13B818C9" w14:textId="77777777" w:rsidR="00664113" w:rsidRPr="00F40D44" w:rsidRDefault="00664113" w:rsidP="00664113">
      <w:pPr>
        <w:rPr>
          <w:rFonts w:ascii="Arial" w:hAnsi="Arial" w:cs="Arial"/>
          <w:sz w:val="24"/>
          <w:szCs w:val="24"/>
        </w:rPr>
      </w:pPr>
    </w:p>
    <w:p w14:paraId="189B9D3B" w14:textId="77777777" w:rsidR="00664113" w:rsidRPr="00F40D44" w:rsidRDefault="00664113" w:rsidP="00664113">
      <w:pPr>
        <w:rPr>
          <w:rFonts w:ascii="Arial" w:hAnsi="Arial" w:cs="Arial"/>
          <w:sz w:val="24"/>
          <w:szCs w:val="24"/>
        </w:rPr>
      </w:pPr>
    </w:p>
    <w:p w14:paraId="24EB9B7B" w14:textId="77777777" w:rsidR="00664113" w:rsidRPr="00F40D44" w:rsidRDefault="00664113" w:rsidP="00664113">
      <w:pPr>
        <w:rPr>
          <w:rFonts w:ascii="Arial" w:hAnsi="Arial" w:cs="Arial"/>
          <w:sz w:val="24"/>
          <w:szCs w:val="24"/>
        </w:rPr>
      </w:pPr>
    </w:p>
    <w:p w14:paraId="3C244BE5" w14:textId="77777777" w:rsidR="003F7446" w:rsidRDefault="00833C79"/>
    <w:sectPr w:rsidR="003F74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113"/>
    <w:rsid w:val="0005444B"/>
    <w:rsid w:val="00252C12"/>
    <w:rsid w:val="00296B0D"/>
    <w:rsid w:val="00664113"/>
    <w:rsid w:val="00833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A90EC"/>
  <w15:chartTrackingRefBased/>
  <w15:docId w15:val="{6B24FD24-196A-4B93-B518-985953989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1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Allen</dc:creator>
  <cp:keywords/>
  <dc:description/>
  <cp:lastModifiedBy>Scott Allen</cp:lastModifiedBy>
  <cp:revision>2</cp:revision>
  <dcterms:created xsi:type="dcterms:W3CDTF">2022-04-29T16:08:00Z</dcterms:created>
  <dcterms:modified xsi:type="dcterms:W3CDTF">2022-04-29T16:16:00Z</dcterms:modified>
</cp:coreProperties>
</file>